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DC4FF9" w14:textId="24123E7B" w:rsidR="00306414" w:rsidRDefault="00003CCF" w:rsidP="00306414">
      <w:pPr>
        <w:pBdr>
          <w:bottom w:val="thickThinSmallGap" w:sz="18" w:space="1" w:color="auto"/>
        </w:pBd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Long-</w:t>
      </w:r>
      <w:r w:rsidRPr="00306414">
        <w:rPr>
          <w:rFonts w:ascii="Times New Roman" w:hAnsi="Times New Roman" w:cs="Times New Roman"/>
          <w:b/>
          <w:sz w:val="24"/>
          <w:szCs w:val="24"/>
        </w:rPr>
        <w:t xml:space="preserve">term trends of visceral leishmaniasis incidence and mortality in 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306414">
        <w:rPr>
          <w:rFonts w:ascii="Times New Roman" w:hAnsi="Times New Roman" w:cs="Times New Roman"/>
          <w:b/>
          <w:sz w:val="24"/>
          <w:szCs w:val="24"/>
        </w:rPr>
        <w:t>ndia 1990-2019: a</w:t>
      </w:r>
      <w:r>
        <w:rPr>
          <w:rFonts w:ascii="Times New Roman" w:hAnsi="Times New Roman" w:cs="Times New Roman"/>
          <w:b/>
          <w:sz w:val="24"/>
          <w:szCs w:val="24"/>
        </w:rPr>
        <w:t>n application of</w:t>
      </w:r>
      <w:r w:rsidRPr="0030641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joinpoint and </w:t>
      </w:r>
      <w:r w:rsidRPr="00306414">
        <w:rPr>
          <w:rFonts w:ascii="Times New Roman" w:hAnsi="Times New Roman" w:cs="Times New Roman"/>
          <w:b/>
          <w:sz w:val="24"/>
          <w:szCs w:val="24"/>
        </w:rPr>
        <w:t>age-period-cohort analysis</w:t>
      </w:r>
    </w:p>
    <w:p w14:paraId="00581083" w14:textId="77777777" w:rsidR="00A16511" w:rsidRDefault="00A16511" w:rsidP="00321B00">
      <w:pPr>
        <w:rPr>
          <w:rStyle w:val="fontstyle01"/>
          <w:rFonts w:ascii="Times New Roman" w:hAnsi="Times New Roman" w:cs="Times New Roman"/>
          <w:sz w:val="24"/>
          <w:szCs w:val="24"/>
        </w:rPr>
      </w:pPr>
    </w:p>
    <w:p w14:paraId="707508D9" w14:textId="4A357861" w:rsidR="00321B00" w:rsidRDefault="00321B00" w:rsidP="00321B00">
      <w:pPr>
        <w:rPr>
          <w:rStyle w:val="fontstyle21"/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t>Appendix Table</w:t>
      </w:r>
      <w:r w:rsidR="00125CAA">
        <w:rPr>
          <w:rStyle w:val="fontstyle01"/>
          <w:rFonts w:ascii="Times New Roman" w:hAnsi="Times New Roman" w:cs="Times New Roman"/>
          <w:sz w:val="24"/>
          <w:szCs w:val="24"/>
        </w:rPr>
        <w:t xml:space="preserve"> 1</w:t>
      </w:r>
      <w:r w:rsidRPr="00321B00">
        <w:rPr>
          <w:rStyle w:val="fontstyle01"/>
          <w:rFonts w:ascii="Times New Roman" w:hAnsi="Times New Roman" w:cs="Times New Roman"/>
          <w:sz w:val="24"/>
          <w:szCs w:val="24"/>
        </w:rPr>
        <w:t xml:space="preserve">. </w:t>
      </w:r>
      <w:r w:rsidRPr="002E4166">
        <w:rPr>
          <w:rFonts w:ascii="Times New Roman" w:hAnsi="Times New Roman" w:cs="Times New Roman"/>
          <w:sz w:val="24"/>
          <w:szCs w:val="24"/>
        </w:rPr>
        <w:t>Visceral Leishmaniasis</w:t>
      </w:r>
      <w:r w:rsidRPr="002E4166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Pr="00321B00">
        <w:rPr>
          <w:rStyle w:val="fontstyle21"/>
          <w:rFonts w:ascii="Times New Roman" w:hAnsi="Times New Roman" w:cs="Times New Roman"/>
          <w:sz w:val="24"/>
          <w:szCs w:val="24"/>
        </w:rPr>
        <w:t>incidence and mortality rates estimated coefficients for the age, period and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321B00">
        <w:rPr>
          <w:rStyle w:val="fontstyle21"/>
          <w:rFonts w:ascii="Times New Roman" w:hAnsi="Times New Roman" w:cs="Times New Roman"/>
          <w:sz w:val="24"/>
          <w:szCs w:val="24"/>
        </w:rPr>
        <w:t>cohort effects</w:t>
      </w:r>
    </w:p>
    <w:tbl>
      <w:tblPr>
        <w:tblW w:w="8873" w:type="dxa"/>
        <w:tblLook w:val="04A0" w:firstRow="1" w:lastRow="0" w:firstColumn="1" w:lastColumn="0" w:noHBand="0" w:noVBand="1"/>
      </w:tblPr>
      <w:tblGrid>
        <w:gridCol w:w="1462"/>
        <w:gridCol w:w="1771"/>
        <w:gridCol w:w="1773"/>
        <w:gridCol w:w="1933"/>
        <w:gridCol w:w="1934"/>
      </w:tblGrid>
      <w:tr w:rsidR="00321B00" w:rsidRPr="00321B00" w14:paraId="1282F556" w14:textId="77777777" w:rsidTr="00321B00">
        <w:trPr>
          <w:trHeight w:val="305"/>
        </w:trPr>
        <w:tc>
          <w:tcPr>
            <w:tcW w:w="146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4E171C1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Factors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5DBF1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Incidence (Coef.)</w:t>
            </w:r>
          </w:p>
        </w:tc>
        <w:tc>
          <w:tcPr>
            <w:tcW w:w="38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39CCC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Mortality (Coef.)</w:t>
            </w:r>
          </w:p>
        </w:tc>
      </w:tr>
      <w:tr w:rsidR="00321B00" w:rsidRPr="00321B00" w14:paraId="73E2079D" w14:textId="77777777" w:rsidTr="00321B00">
        <w:trPr>
          <w:trHeight w:val="305"/>
        </w:trPr>
        <w:tc>
          <w:tcPr>
            <w:tcW w:w="146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0A92B3" w14:textId="77777777" w:rsidR="00321B00" w:rsidRPr="00321B00" w:rsidRDefault="00321B00" w:rsidP="00321B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AAA82E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Male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02CDAB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Female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98F49C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Male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ECD632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Female</w:t>
            </w:r>
          </w:p>
        </w:tc>
      </w:tr>
      <w:tr w:rsidR="00321B00" w:rsidRPr="00321B00" w14:paraId="038E4328" w14:textId="77777777" w:rsidTr="00321B00">
        <w:trPr>
          <w:trHeight w:val="305"/>
        </w:trPr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4B0EDE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 xml:space="preserve">Age 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8625CC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650A6D" w14:textId="77777777" w:rsidR="00321B00" w:rsidRPr="00321B00" w:rsidRDefault="00321B00" w:rsidP="00321B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4DF998" w14:textId="77777777" w:rsidR="00321B00" w:rsidRPr="00321B00" w:rsidRDefault="00321B00" w:rsidP="00321B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6D421E" w14:textId="77777777" w:rsidR="00321B00" w:rsidRPr="00321B00" w:rsidRDefault="00321B00" w:rsidP="00321B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321B00" w:rsidRPr="00321B00" w14:paraId="3F4A6C72" w14:textId="77777777" w:rsidTr="00321B00">
        <w:trPr>
          <w:trHeight w:val="30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3093C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0-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60304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1.2522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E571D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1.49006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0E93F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777371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0FD84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1.232209</w:t>
            </w:r>
          </w:p>
        </w:tc>
      </w:tr>
      <w:tr w:rsidR="00321B00" w:rsidRPr="00321B00" w14:paraId="12829305" w14:textId="77777777" w:rsidTr="00321B00">
        <w:trPr>
          <w:trHeight w:val="30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F33CC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5-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2DF8B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1.37195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6A773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1.37601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292FD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226971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DADD6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45098</w:t>
            </w:r>
          </w:p>
        </w:tc>
      </w:tr>
      <w:tr w:rsidR="00321B00" w:rsidRPr="00321B00" w14:paraId="4BF59C85" w14:textId="77777777" w:rsidTr="00321B00">
        <w:trPr>
          <w:trHeight w:val="30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EDF5A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10-1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B4831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691162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D3C58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4264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0CCD2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318890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E4764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4025514</w:t>
            </w:r>
          </w:p>
        </w:tc>
      </w:tr>
      <w:tr w:rsidR="00321B00" w:rsidRPr="00321B00" w14:paraId="5A132BDE" w14:textId="77777777" w:rsidTr="00321B00">
        <w:trPr>
          <w:trHeight w:val="30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28850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15-1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4316A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216312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88CDE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076145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106EE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241125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3899C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5325704</w:t>
            </w:r>
          </w:p>
        </w:tc>
      </w:tr>
      <w:tr w:rsidR="00321B00" w:rsidRPr="00321B00" w14:paraId="72BA0A61" w14:textId="77777777" w:rsidTr="00321B00">
        <w:trPr>
          <w:trHeight w:val="30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6C9C7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20-2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7A0DF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060337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37316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289282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2F84C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221256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C4544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6285687</w:t>
            </w:r>
          </w:p>
        </w:tc>
      </w:tr>
      <w:tr w:rsidR="00321B00" w:rsidRPr="00321B00" w14:paraId="16A89CD2" w14:textId="77777777" w:rsidTr="00321B00">
        <w:trPr>
          <w:trHeight w:val="30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D32C8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25-2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2131F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051818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47EC1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0856366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F7A91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023201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DFF52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2907726</w:t>
            </w:r>
          </w:p>
        </w:tc>
      </w:tr>
      <w:tr w:rsidR="00321B00" w:rsidRPr="00321B00" w14:paraId="2CFDAE10" w14:textId="77777777" w:rsidTr="00321B00">
        <w:trPr>
          <w:trHeight w:val="30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4E853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30-3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1A64C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074864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58BE6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010489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4CBAD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1544116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66C83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1069254</w:t>
            </w:r>
          </w:p>
        </w:tc>
      </w:tr>
      <w:tr w:rsidR="00321B00" w:rsidRPr="00321B00" w14:paraId="10A77EAF" w14:textId="77777777" w:rsidTr="00321B00">
        <w:trPr>
          <w:trHeight w:val="30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B78CD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35-3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613E9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033198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D69768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0140776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B2861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13634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8E28A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0091795</w:t>
            </w:r>
          </w:p>
        </w:tc>
      </w:tr>
      <w:tr w:rsidR="00321B00" w:rsidRPr="00321B00" w14:paraId="0D420AB5" w14:textId="77777777" w:rsidTr="00321B00">
        <w:trPr>
          <w:trHeight w:val="30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3BC0C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40-4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1BBDF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226808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15DF6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144032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E7B44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04167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B8B75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0363524</w:t>
            </w:r>
          </w:p>
        </w:tc>
      </w:tr>
      <w:tr w:rsidR="00321B00" w:rsidRPr="00321B00" w14:paraId="61AB7A2C" w14:textId="77777777" w:rsidTr="00321B00">
        <w:trPr>
          <w:trHeight w:val="30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17754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45-4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BA67D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494146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EBC22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361449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4636E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084243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76647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0281583</w:t>
            </w:r>
          </w:p>
        </w:tc>
      </w:tr>
      <w:tr w:rsidR="00321B00" w:rsidRPr="00321B00" w14:paraId="345426D2" w14:textId="77777777" w:rsidTr="00321B00">
        <w:trPr>
          <w:trHeight w:val="30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7AD5A9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50-5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3688C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587749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E8684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414024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B76FB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190327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04CEE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0645864</w:t>
            </w:r>
          </w:p>
        </w:tc>
      </w:tr>
      <w:tr w:rsidR="00321B00" w:rsidRPr="00321B00" w14:paraId="1A5CCCF2" w14:textId="77777777" w:rsidTr="00321B00">
        <w:trPr>
          <w:trHeight w:val="30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21065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55-5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BBED2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522862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446BE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3474036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AD9AA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130784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D254D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0139573</w:t>
            </w:r>
          </w:p>
        </w:tc>
      </w:tr>
      <w:tr w:rsidR="00321B00" w:rsidRPr="00321B00" w14:paraId="005A0058" w14:textId="77777777" w:rsidTr="00321B00">
        <w:trPr>
          <w:trHeight w:val="30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F2ED0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60-6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3C5AB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407105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2FE60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290597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566C4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025293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44864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0265044</w:t>
            </w:r>
          </w:p>
        </w:tc>
      </w:tr>
      <w:tr w:rsidR="00321B00" w:rsidRPr="00321B00" w14:paraId="6D39A1D2" w14:textId="77777777" w:rsidTr="00321B00">
        <w:trPr>
          <w:trHeight w:val="30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BE58C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65-6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1DA78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278918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6EEB1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230017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FB1B5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036710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13BA3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0577868</w:t>
            </w:r>
          </w:p>
        </w:tc>
      </w:tr>
      <w:tr w:rsidR="00321B00" w:rsidRPr="00321B00" w14:paraId="045159B2" w14:textId="77777777" w:rsidTr="00321B00">
        <w:trPr>
          <w:trHeight w:val="30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1EBAD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70-7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B2562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285724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62320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247584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E6CA7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013078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2AF6F8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068923</w:t>
            </w:r>
          </w:p>
        </w:tc>
      </w:tr>
      <w:tr w:rsidR="00321B00" w:rsidRPr="00321B00" w14:paraId="29984319" w14:textId="77777777" w:rsidTr="00321B00">
        <w:trPr>
          <w:trHeight w:val="30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AADB9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75-7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7648E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267245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966F8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266487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FE13B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0507796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0638F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0745092</w:t>
            </w:r>
          </w:p>
        </w:tc>
      </w:tr>
      <w:tr w:rsidR="00321B00" w:rsidRPr="00321B00" w14:paraId="4F03944E" w14:textId="77777777" w:rsidTr="00321B00">
        <w:trPr>
          <w:trHeight w:val="30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2E5A8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80-8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1341F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208520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97E27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265991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95F6E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063560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EE0D1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0065046</w:t>
            </w:r>
          </w:p>
        </w:tc>
      </w:tr>
      <w:tr w:rsidR="00321B00" w:rsidRPr="00321B00" w14:paraId="293882A5" w14:textId="77777777" w:rsidTr="00321B00">
        <w:trPr>
          <w:trHeight w:val="30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D6135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85-8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7052C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174987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E376F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206906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17DFB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090943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AEC50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0006122</w:t>
            </w:r>
          </w:p>
        </w:tc>
      </w:tr>
      <w:tr w:rsidR="00321B00" w:rsidRPr="00321B00" w14:paraId="3B26EF07" w14:textId="77777777" w:rsidTr="00321B00">
        <w:trPr>
          <w:trHeight w:val="30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8B5A7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90-9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DACF9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110707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1961C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063359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89F37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033591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0E250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105754</w:t>
            </w:r>
          </w:p>
        </w:tc>
      </w:tr>
      <w:tr w:rsidR="00321B00" w:rsidRPr="00321B00" w14:paraId="50CDD31C" w14:textId="77777777" w:rsidTr="00321B00">
        <w:trPr>
          <w:trHeight w:val="305"/>
        </w:trPr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ACC2D2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Period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BAE5FC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15930A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B6E411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582D48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321B00" w:rsidRPr="00321B00" w14:paraId="0E1C533E" w14:textId="77777777" w:rsidTr="00321B00">
        <w:trPr>
          <w:trHeight w:val="30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8BC9B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1990-9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83B35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1.44502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4433D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1.44007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4439F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1.3627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2D0AE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1.394302</w:t>
            </w:r>
          </w:p>
        </w:tc>
      </w:tr>
      <w:tr w:rsidR="00321B00" w:rsidRPr="00321B00" w14:paraId="42084888" w14:textId="77777777" w:rsidTr="00321B00">
        <w:trPr>
          <w:trHeight w:val="30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2358E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1995-9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D8618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314050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E03C9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311333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41149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223114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7DA23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1912441</w:t>
            </w:r>
          </w:p>
        </w:tc>
      </w:tr>
      <w:tr w:rsidR="00321B00" w:rsidRPr="00321B00" w14:paraId="43CB6BF1" w14:textId="77777777" w:rsidTr="00321B00">
        <w:trPr>
          <w:trHeight w:val="30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35EC0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2000-0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6C152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01222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32AE6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012368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197AB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133595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433FE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175337</w:t>
            </w:r>
          </w:p>
        </w:tc>
      </w:tr>
      <w:tr w:rsidR="00321B00" w:rsidRPr="00321B00" w14:paraId="38584376" w14:textId="77777777" w:rsidTr="00321B00">
        <w:trPr>
          <w:trHeight w:val="30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8E021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2005-0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BB3B2F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206360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A7B2D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208264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445FC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332191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DD02E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3198282</w:t>
            </w:r>
          </w:p>
        </w:tc>
      </w:tr>
      <w:tr w:rsidR="00321B00" w:rsidRPr="00321B00" w14:paraId="6F872D27" w14:textId="77777777" w:rsidTr="00321B00">
        <w:trPr>
          <w:trHeight w:val="30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0DC09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2010-1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61AC3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38717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D8E58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383885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AA834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311571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38B63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3178587</w:t>
            </w:r>
          </w:p>
        </w:tc>
      </w:tr>
      <w:tr w:rsidR="00321B00" w:rsidRPr="00321B00" w14:paraId="4B4B76F7" w14:textId="77777777" w:rsidTr="00321B00">
        <w:trPr>
          <w:trHeight w:val="30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C295B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2015-1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2B4906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1.59047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D312A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1.58816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3E4C3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1.47286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1BD1C6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1.412179</w:t>
            </w:r>
          </w:p>
        </w:tc>
      </w:tr>
      <w:tr w:rsidR="00321B00" w:rsidRPr="00321B00" w14:paraId="5C545622" w14:textId="77777777" w:rsidTr="00321B00">
        <w:trPr>
          <w:trHeight w:val="305"/>
        </w:trPr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1FB9FF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Cohort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2F446D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60ECCD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696132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C28425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</w:tr>
      <w:tr w:rsidR="00321B00" w:rsidRPr="00321B00" w14:paraId="499D99A9" w14:textId="77777777" w:rsidTr="00321B00">
        <w:trPr>
          <w:trHeight w:val="30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93643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1900-0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36F00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03736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6117D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061065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9D4FB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270954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C82AA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4015446</w:t>
            </w:r>
          </w:p>
        </w:tc>
      </w:tr>
      <w:tr w:rsidR="00321B00" w:rsidRPr="00321B00" w14:paraId="32126EF2" w14:textId="77777777" w:rsidTr="00321B00">
        <w:trPr>
          <w:trHeight w:val="30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CC36F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1905-0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24766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255764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9F83C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154476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B4EA18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22134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855B75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2951064</w:t>
            </w:r>
          </w:p>
        </w:tc>
      </w:tr>
      <w:tr w:rsidR="00321B00" w:rsidRPr="00321B00" w14:paraId="2BD794E6" w14:textId="77777777" w:rsidTr="00321B00">
        <w:trPr>
          <w:trHeight w:val="30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712C8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1910-1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84677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342643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42BD4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200057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253BC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189255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32678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2009252</w:t>
            </w:r>
          </w:p>
        </w:tc>
      </w:tr>
      <w:tr w:rsidR="00321B00" w:rsidRPr="00321B00" w14:paraId="1C2A63E8" w14:textId="77777777" w:rsidTr="00321B00">
        <w:trPr>
          <w:trHeight w:val="30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80417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1915-1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1933C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330328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A5D6F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24516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F2FE2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078901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CD2A9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0713275</w:t>
            </w:r>
          </w:p>
        </w:tc>
      </w:tr>
      <w:tr w:rsidR="00321B00" w:rsidRPr="00321B00" w14:paraId="241BC542" w14:textId="77777777" w:rsidTr="00321B00">
        <w:trPr>
          <w:trHeight w:val="30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76BD6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1920-2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0BF31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323008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39B75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256712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FBD7C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028280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F4F9B0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0178905</w:t>
            </w:r>
          </w:p>
        </w:tc>
      </w:tr>
      <w:tr w:rsidR="00321B00" w:rsidRPr="00321B00" w14:paraId="16A33AED" w14:textId="77777777" w:rsidTr="00321B00">
        <w:trPr>
          <w:trHeight w:val="30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B333E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1925-2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99A931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281330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C8435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244148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8C310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098264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02689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1301861</w:t>
            </w:r>
          </w:p>
        </w:tc>
      </w:tr>
      <w:tr w:rsidR="00321B00" w:rsidRPr="00321B00" w14:paraId="1DBAC5CE" w14:textId="77777777" w:rsidTr="00321B00">
        <w:trPr>
          <w:trHeight w:val="30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851D2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1930-3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78FD9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258245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65844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271302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4F9C7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115318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F0F4C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2006166</w:t>
            </w:r>
          </w:p>
        </w:tc>
      </w:tr>
      <w:tr w:rsidR="00321B00" w:rsidRPr="00321B00" w14:paraId="18449F93" w14:textId="77777777" w:rsidTr="00321B00">
        <w:trPr>
          <w:trHeight w:val="30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33898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1935-3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EE102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216858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ACFA3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239790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C65BF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117745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83FCE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1594342</w:t>
            </w:r>
          </w:p>
        </w:tc>
      </w:tr>
      <w:tr w:rsidR="00321B00" w:rsidRPr="00321B00" w14:paraId="061AE290" w14:textId="77777777" w:rsidTr="00321B00">
        <w:trPr>
          <w:trHeight w:val="30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A86CC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1940-4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20304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144354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AB887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179506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5C11F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129834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EB74E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1562104</w:t>
            </w:r>
          </w:p>
        </w:tc>
      </w:tr>
      <w:tr w:rsidR="00321B00" w:rsidRPr="00321B00" w14:paraId="259C323A" w14:textId="77777777" w:rsidTr="00321B00">
        <w:trPr>
          <w:trHeight w:val="30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25CC4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1945-4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DBCB8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113149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DBFCC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13464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3F6F5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153885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60CF7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1556361</w:t>
            </w:r>
          </w:p>
        </w:tc>
      </w:tr>
      <w:tr w:rsidR="00321B00" w:rsidRPr="00321B00" w14:paraId="6D100891" w14:textId="77777777" w:rsidTr="00321B00">
        <w:trPr>
          <w:trHeight w:val="30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FB462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lastRenderedPageBreak/>
              <w:t>1950-5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80139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100750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3B7A8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09462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97A9A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211865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1463A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1459404</w:t>
            </w:r>
          </w:p>
        </w:tc>
      </w:tr>
      <w:tr w:rsidR="00321B00" w:rsidRPr="00321B00" w14:paraId="4C3E5EA6" w14:textId="77777777" w:rsidTr="00321B00">
        <w:trPr>
          <w:trHeight w:val="30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5994A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1955-5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76740B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097895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E7A67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088678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A81EE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268554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7705D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1777044</w:t>
            </w:r>
          </w:p>
        </w:tc>
      </w:tr>
      <w:tr w:rsidR="00321B00" w:rsidRPr="00321B00" w14:paraId="7BB0B143" w14:textId="77777777" w:rsidTr="00321B00">
        <w:trPr>
          <w:trHeight w:val="30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1EF5B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1960-6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842DD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09538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9D2BB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09725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61D7C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288231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5F7CF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2030644</w:t>
            </w:r>
          </w:p>
        </w:tc>
      </w:tr>
      <w:tr w:rsidR="00321B00" w:rsidRPr="00321B00" w14:paraId="2419B6E3" w14:textId="77777777" w:rsidTr="00321B00">
        <w:trPr>
          <w:trHeight w:val="30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D5B37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1965-6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11AD4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055921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F2CA8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070937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0E366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26871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0ACFF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1789295</w:t>
            </w:r>
          </w:p>
        </w:tc>
      </w:tr>
      <w:tr w:rsidR="00321B00" w:rsidRPr="00321B00" w14:paraId="101DFA7E" w14:textId="77777777" w:rsidTr="00321B00">
        <w:trPr>
          <w:trHeight w:val="30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9ECDF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1970-7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50E8A7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0006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A06A4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030900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D8F5B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178973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15E5E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1308904</w:t>
            </w:r>
          </w:p>
        </w:tc>
      </w:tr>
      <w:tr w:rsidR="00321B00" w:rsidRPr="00321B00" w14:paraId="3498AF29" w14:textId="77777777" w:rsidTr="00321B00">
        <w:trPr>
          <w:trHeight w:val="30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F6C0B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1975-7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0CBA4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042507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15720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01389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84CE7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122989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B116F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0695178</w:t>
            </w:r>
          </w:p>
        </w:tc>
      </w:tr>
      <w:tr w:rsidR="00321B00" w:rsidRPr="00321B00" w14:paraId="297BB9B5" w14:textId="77777777" w:rsidTr="00321B00">
        <w:trPr>
          <w:trHeight w:val="30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847795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1980-8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C781A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082789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869A5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063900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99D82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11788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C5166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0258305</w:t>
            </w:r>
          </w:p>
        </w:tc>
      </w:tr>
      <w:tr w:rsidR="00321B00" w:rsidRPr="00321B00" w14:paraId="6B683EB3" w14:textId="77777777" w:rsidTr="00321B00">
        <w:trPr>
          <w:trHeight w:val="30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00DC7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1985-8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D4789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138947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E2E1C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117936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BABC3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-0.045889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9052C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0511111</w:t>
            </w:r>
          </w:p>
        </w:tc>
      </w:tr>
      <w:tr w:rsidR="00321B00" w:rsidRPr="00321B00" w14:paraId="2CA46182" w14:textId="77777777" w:rsidTr="00321B00">
        <w:trPr>
          <w:trHeight w:val="30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A5171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1990-9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30BA1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208078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20671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186577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DE6B4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168738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8766F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1583545</w:t>
            </w:r>
          </w:p>
        </w:tc>
      </w:tr>
      <w:tr w:rsidR="00321B00" w:rsidRPr="00321B00" w14:paraId="7EE5857B" w14:textId="77777777" w:rsidTr="00321B00">
        <w:trPr>
          <w:trHeight w:val="30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D8242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1995-9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BAE324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284347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8824B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259432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B4327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196684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BE2B9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1673293</w:t>
            </w:r>
          </w:p>
        </w:tc>
      </w:tr>
      <w:tr w:rsidR="00321B00" w:rsidRPr="00321B00" w14:paraId="3318DF62" w14:textId="77777777" w:rsidTr="00321B00">
        <w:trPr>
          <w:trHeight w:val="30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EBB51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2000-0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A4E12C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389929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F5184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367195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70A99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243684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E5AA9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1355724</w:t>
            </w:r>
          </w:p>
        </w:tc>
      </w:tr>
      <w:tr w:rsidR="00321B00" w:rsidRPr="00321B00" w14:paraId="1EF7156B" w14:textId="77777777" w:rsidTr="00321B00">
        <w:trPr>
          <w:trHeight w:val="30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E9235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2005-0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BF2C3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467504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D182E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445964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35616C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2431101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7355D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1276839</w:t>
            </w:r>
          </w:p>
        </w:tc>
      </w:tr>
      <w:tr w:rsidR="00321B00" w:rsidRPr="00321B00" w14:paraId="73C76B04" w14:textId="77777777" w:rsidTr="00321B00">
        <w:trPr>
          <w:trHeight w:val="305"/>
        </w:trPr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D5B41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2010-1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A274A1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491984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0F7D0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4680532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FD0AA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257380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4C508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1307364</w:t>
            </w:r>
          </w:p>
        </w:tc>
      </w:tr>
      <w:tr w:rsidR="00321B00" w:rsidRPr="00321B00" w14:paraId="5B784EB3" w14:textId="77777777" w:rsidTr="00321B00">
        <w:trPr>
          <w:trHeight w:val="305"/>
        </w:trPr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61719D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2015-19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5062EF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4728705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F04EEE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4463063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10CDB6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2763781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B0A35E" w14:textId="77777777" w:rsidR="00321B00" w:rsidRPr="00321B00" w:rsidRDefault="00321B00" w:rsidP="00321B0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321B00">
              <w:rPr>
                <w:rFonts w:ascii="Calibri" w:eastAsia="Times New Roman" w:hAnsi="Calibri" w:cs="Calibri"/>
                <w:color w:val="000000"/>
                <w:lang w:eastAsia="en-IN"/>
              </w:rPr>
              <w:t>0.01216</w:t>
            </w:r>
          </w:p>
        </w:tc>
      </w:tr>
    </w:tbl>
    <w:p w14:paraId="3170050A" w14:textId="77777777" w:rsidR="00321B00" w:rsidRPr="00321B00" w:rsidRDefault="00321B00" w:rsidP="00321B00">
      <w:pPr>
        <w:rPr>
          <w:rFonts w:ascii="Times New Roman" w:hAnsi="Times New Roman" w:cs="Times New Roman"/>
          <w:sz w:val="24"/>
          <w:szCs w:val="24"/>
        </w:rPr>
      </w:pPr>
    </w:p>
    <w:sectPr w:rsidR="00321B00" w:rsidRPr="00321B00" w:rsidSect="00DD68C5">
      <w:pgSz w:w="11907" w:h="16840" w:code="9"/>
      <w:pgMar w:top="1135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5F6503" w14:textId="77777777" w:rsidR="00DD68C5" w:rsidRDefault="00DD68C5" w:rsidP="00746D33">
      <w:pPr>
        <w:spacing w:after="0" w:line="240" w:lineRule="auto"/>
      </w:pPr>
      <w:r>
        <w:separator/>
      </w:r>
    </w:p>
  </w:endnote>
  <w:endnote w:type="continuationSeparator" w:id="0">
    <w:p w14:paraId="4B4F0CF7" w14:textId="77777777" w:rsidR="00DD68C5" w:rsidRDefault="00DD68C5" w:rsidP="00746D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Bold">
    <w:altName w:val="Times New Roman"/>
    <w:panose1 w:val="00000000000000000000"/>
    <w:charset w:val="00"/>
    <w:family w:val="roman"/>
    <w:notTrueType/>
    <w:pitch w:val="default"/>
  </w:font>
  <w:font w:name="URWPalladioL-Roma">
    <w:altName w:val="Times New Roman"/>
    <w:panose1 w:val="00000000000000000000"/>
    <w:charset w:val="00"/>
    <w:family w:val="roman"/>
    <w:notTrueType/>
    <w:pitch w:val="default"/>
  </w:font>
  <w:font w:name="Rpxr">
    <w:altName w:val="Times New Roman"/>
    <w:panose1 w:val="00000000000000000000"/>
    <w:charset w:val="00"/>
    <w:family w:val="roman"/>
    <w:notTrueType/>
    <w:pitch w:val="default"/>
  </w:font>
  <w:font w:name="Rpxmi">
    <w:altName w:val="Times New Roman"/>
    <w:panose1 w:val="00000000000000000000"/>
    <w:charset w:val="00"/>
    <w:family w:val="roman"/>
    <w:notTrueType/>
    <w:pitch w:val="default"/>
  </w:font>
  <w:font w:name="Rpxi">
    <w:altName w:val="Times New Roman"/>
    <w:panose1 w:val="00000000000000000000"/>
    <w:charset w:val="00"/>
    <w:family w:val="roman"/>
    <w:notTrueType/>
    <w:pitch w:val="default"/>
  </w:font>
  <w:font w:name="STIXMathExtensions-Regular3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60494F" w14:textId="77777777" w:rsidR="00DD68C5" w:rsidRDefault="00DD68C5" w:rsidP="00746D33">
      <w:pPr>
        <w:spacing w:after="0" w:line="240" w:lineRule="auto"/>
      </w:pPr>
      <w:r>
        <w:separator/>
      </w:r>
    </w:p>
  </w:footnote>
  <w:footnote w:type="continuationSeparator" w:id="0">
    <w:p w14:paraId="12EEE0E1" w14:textId="77777777" w:rsidR="00DD68C5" w:rsidRDefault="00DD68C5" w:rsidP="00746D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0tDA1NjEzNjAyMjJT0lEKTi0uzszPAykwqgUAH3PqFiwAAAA="/>
  </w:docVars>
  <w:rsids>
    <w:rsidRoot w:val="00227E24"/>
    <w:rsid w:val="0000007D"/>
    <w:rsid w:val="000008C7"/>
    <w:rsid w:val="00003CCF"/>
    <w:rsid w:val="00030636"/>
    <w:rsid w:val="0005555C"/>
    <w:rsid w:val="00073D7D"/>
    <w:rsid w:val="00075811"/>
    <w:rsid w:val="00083239"/>
    <w:rsid w:val="000904C4"/>
    <w:rsid w:val="00090733"/>
    <w:rsid w:val="000973AA"/>
    <w:rsid w:val="000A2FBC"/>
    <w:rsid w:val="000C22FF"/>
    <w:rsid w:val="000D4C2F"/>
    <w:rsid w:val="000E00FD"/>
    <w:rsid w:val="0011383A"/>
    <w:rsid w:val="00125CAA"/>
    <w:rsid w:val="001315FF"/>
    <w:rsid w:val="00132588"/>
    <w:rsid w:val="0014200D"/>
    <w:rsid w:val="001801CF"/>
    <w:rsid w:val="001933FE"/>
    <w:rsid w:val="001940E8"/>
    <w:rsid w:val="001B59F9"/>
    <w:rsid w:val="001D0A81"/>
    <w:rsid w:val="001D29A1"/>
    <w:rsid w:val="001F227C"/>
    <w:rsid w:val="00227E24"/>
    <w:rsid w:val="002316B8"/>
    <w:rsid w:val="002533E8"/>
    <w:rsid w:val="00277180"/>
    <w:rsid w:val="00295CDE"/>
    <w:rsid w:val="002A02E3"/>
    <w:rsid w:val="002A483C"/>
    <w:rsid w:val="002C410A"/>
    <w:rsid w:val="002E4166"/>
    <w:rsid w:val="002F6AAE"/>
    <w:rsid w:val="002F6EFB"/>
    <w:rsid w:val="00305F8E"/>
    <w:rsid w:val="00306414"/>
    <w:rsid w:val="003109E5"/>
    <w:rsid w:val="00321B00"/>
    <w:rsid w:val="00333265"/>
    <w:rsid w:val="00350902"/>
    <w:rsid w:val="003763D3"/>
    <w:rsid w:val="003A536B"/>
    <w:rsid w:val="003C4B5D"/>
    <w:rsid w:val="003E219D"/>
    <w:rsid w:val="003F064A"/>
    <w:rsid w:val="004136BB"/>
    <w:rsid w:val="0044415E"/>
    <w:rsid w:val="004454C6"/>
    <w:rsid w:val="00466BBE"/>
    <w:rsid w:val="00482A15"/>
    <w:rsid w:val="00487356"/>
    <w:rsid w:val="004932C5"/>
    <w:rsid w:val="00497371"/>
    <w:rsid w:val="004B56FE"/>
    <w:rsid w:val="004C641D"/>
    <w:rsid w:val="004D404E"/>
    <w:rsid w:val="004E2026"/>
    <w:rsid w:val="00523669"/>
    <w:rsid w:val="005242F3"/>
    <w:rsid w:val="00524506"/>
    <w:rsid w:val="00551680"/>
    <w:rsid w:val="00584BF3"/>
    <w:rsid w:val="00594562"/>
    <w:rsid w:val="00603841"/>
    <w:rsid w:val="006155B3"/>
    <w:rsid w:val="00615A12"/>
    <w:rsid w:val="00650B47"/>
    <w:rsid w:val="00651A17"/>
    <w:rsid w:val="00652B39"/>
    <w:rsid w:val="0065638A"/>
    <w:rsid w:val="006D6BDB"/>
    <w:rsid w:val="00712EC0"/>
    <w:rsid w:val="00717125"/>
    <w:rsid w:val="0072281E"/>
    <w:rsid w:val="00722F63"/>
    <w:rsid w:val="00746D33"/>
    <w:rsid w:val="00767DB0"/>
    <w:rsid w:val="007A2BA7"/>
    <w:rsid w:val="007B3452"/>
    <w:rsid w:val="007B63AD"/>
    <w:rsid w:val="007E48D2"/>
    <w:rsid w:val="007F3BA3"/>
    <w:rsid w:val="00840E11"/>
    <w:rsid w:val="00872C01"/>
    <w:rsid w:val="0089649D"/>
    <w:rsid w:val="008B670A"/>
    <w:rsid w:val="008E3802"/>
    <w:rsid w:val="00902B0F"/>
    <w:rsid w:val="00904958"/>
    <w:rsid w:val="00932E9D"/>
    <w:rsid w:val="00935D2F"/>
    <w:rsid w:val="0094023D"/>
    <w:rsid w:val="009D1674"/>
    <w:rsid w:val="009F4D1B"/>
    <w:rsid w:val="009F5996"/>
    <w:rsid w:val="00A01645"/>
    <w:rsid w:val="00A16511"/>
    <w:rsid w:val="00A72AF3"/>
    <w:rsid w:val="00AF49F6"/>
    <w:rsid w:val="00B0157C"/>
    <w:rsid w:val="00B15010"/>
    <w:rsid w:val="00B2250A"/>
    <w:rsid w:val="00BA3680"/>
    <w:rsid w:val="00BA5EFD"/>
    <w:rsid w:val="00BA7BB2"/>
    <w:rsid w:val="00BB26CA"/>
    <w:rsid w:val="00BC499E"/>
    <w:rsid w:val="00BD4158"/>
    <w:rsid w:val="00C206D1"/>
    <w:rsid w:val="00C43E4F"/>
    <w:rsid w:val="00C55FB3"/>
    <w:rsid w:val="00C56507"/>
    <w:rsid w:val="00C67099"/>
    <w:rsid w:val="00C7525C"/>
    <w:rsid w:val="00C8041E"/>
    <w:rsid w:val="00C83F8E"/>
    <w:rsid w:val="00C955E8"/>
    <w:rsid w:val="00CD121F"/>
    <w:rsid w:val="00CE48F1"/>
    <w:rsid w:val="00CE6A8F"/>
    <w:rsid w:val="00CF180B"/>
    <w:rsid w:val="00CF58DE"/>
    <w:rsid w:val="00D04CE3"/>
    <w:rsid w:val="00D21888"/>
    <w:rsid w:val="00D31C2D"/>
    <w:rsid w:val="00D55ACE"/>
    <w:rsid w:val="00DA4D20"/>
    <w:rsid w:val="00DB3FB1"/>
    <w:rsid w:val="00DD68C5"/>
    <w:rsid w:val="00E12656"/>
    <w:rsid w:val="00EA59A6"/>
    <w:rsid w:val="00EE2A91"/>
    <w:rsid w:val="00F87CA5"/>
    <w:rsid w:val="00F90626"/>
    <w:rsid w:val="00FB644F"/>
    <w:rsid w:val="00FC256A"/>
    <w:rsid w:val="00FF7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140A5"/>
  <w15:chartTrackingRefBased/>
  <w15:docId w15:val="{4106819C-CB50-4459-A535-76D345D06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7E2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227E24"/>
    <w:rPr>
      <w:rFonts w:ascii="URWPalladioL-Bold" w:hAnsi="URWPalladioL-Bold" w:hint="default"/>
      <w:b/>
      <w:bCs/>
      <w:i w:val="0"/>
      <w:iCs w:val="0"/>
      <w:color w:val="000000"/>
      <w:sz w:val="36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227E2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3064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basedOn w:val="DefaultParagraphFont"/>
    <w:rsid w:val="00651A17"/>
    <w:rPr>
      <w:rFonts w:ascii="URWPalladioL-Roma" w:hAnsi="URWPalladioL-Roma" w:hint="default"/>
      <w:b w:val="0"/>
      <w:bCs w:val="0"/>
      <w:i w:val="0"/>
      <w:iCs w:val="0"/>
      <w:color w:val="000000"/>
      <w:sz w:val="18"/>
      <w:szCs w:val="18"/>
    </w:rPr>
  </w:style>
  <w:style w:type="table" w:styleId="GridTable5Dark-Accent2">
    <w:name w:val="Grid Table 5 Dark Accent 2"/>
    <w:basedOn w:val="TableNormal"/>
    <w:uiPriority w:val="50"/>
    <w:rsid w:val="00321B0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character" w:styleId="Hyperlink">
    <w:name w:val="Hyperlink"/>
    <w:basedOn w:val="DefaultParagraphFont"/>
    <w:uiPriority w:val="99"/>
    <w:unhideWhenUsed/>
    <w:rsid w:val="00BA7BB2"/>
    <w:rPr>
      <w:color w:val="0563C1" w:themeColor="hyperlink"/>
      <w:u w:val="single"/>
    </w:rPr>
  </w:style>
  <w:style w:type="character" w:customStyle="1" w:styleId="fontstyle31">
    <w:name w:val="fontstyle31"/>
    <w:basedOn w:val="DefaultParagraphFont"/>
    <w:rsid w:val="00BA7BB2"/>
    <w:rPr>
      <w:rFonts w:ascii="Rpxr" w:hAnsi="Rpx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rsid w:val="00BA7BB2"/>
    <w:rPr>
      <w:rFonts w:ascii="Rpxmi" w:hAnsi="Rpxm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51">
    <w:name w:val="fontstyle51"/>
    <w:basedOn w:val="DefaultParagraphFont"/>
    <w:rsid w:val="00BA7BB2"/>
    <w:rPr>
      <w:rFonts w:ascii="Rpxi" w:hAnsi="Rpxi" w:hint="default"/>
      <w:b w:val="0"/>
      <w:bCs w:val="0"/>
      <w:i w:val="0"/>
      <w:iCs w:val="0"/>
      <w:color w:val="000000"/>
      <w:sz w:val="20"/>
      <w:szCs w:val="20"/>
    </w:rPr>
  </w:style>
  <w:style w:type="table" w:styleId="GridTable4-Accent2">
    <w:name w:val="Grid Table 4 Accent 2"/>
    <w:basedOn w:val="TableNormal"/>
    <w:uiPriority w:val="49"/>
    <w:rsid w:val="000904C4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746D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6D33"/>
  </w:style>
  <w:style w:type="paragraph" w:styleId="Footer">
    <w:name w:val="footer"/>
    <w:basedOn w:val="Normal"/>
    <w:link w:val="FooterChar"/>
    <w:uiPriority w:val="99"/>
    <w:unhideWhenUsed/>
    <w:rsid w:val="00746D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6D33"/>
  </w:style>
  <w:style w:type="character" w:customStyle="1" w:styleId="fontstyle11">
    <w:name w:val="fontstyle11"/>
    <w:basedOn w:val="DefaultParagraphFont"/>
    <w:rsid w:val="00615A12"/>
    <w:rPr>
      <w:rFonts w:ascii="STIXMathExtensions-Regular3" w:hAnsi="STIXMathExtensions-Regular3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nowrap">
    <w:name w:val="nowrap"/>
    <w:basedOn w:val="DefaultParagraphFont"/>
    <w:rsid w:val="009402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94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7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8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7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2</Words>
  <Characters>241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Priyanka Patel</cp:lastModifiedBy>
  <cp:revision>3</cp:revision>
  <dcterms:created xsi:type="dcterms:W3CDTF">2024-04-24T13:13:00Z</dcterms:created>
  <dcterms:modified xsi:type="dcterms:W3CDTF">2024-04-24T13:13:00Z</dcterms:modified>
</cp:coreProperties>
</file>